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0E52B" w14:textId="22809F01" w:rsidR="00A55310" w:rsidRDefault="00A55310">
      <w:pPr>
        <w:rPr>
          <w:rFonts w:asciiTheme="majorBidi" w:hAnsiTheme="majorBidi" w:cstheme="majorBidi"/>
          <w:lang w:val="en-US"/>
        </w:rPr>
      </w:pPr>
      <w:r w:rsidRPr="005238F9">
        <w:rPr>
          <w:rFonts w:asciiTheme="majorBidi" w:hAnsiTheme="majorBidi" w:cstheme="majorBidi"/>
          <w:lang w:val="en-US"/>
        </w:rPr>
        <w:t>Supplementary table</w:t>
      </w:r>
      <w:r w:rsidR="00FE4138">
        <w:rPr>
          <w:rFonts w:asciiTheme="majorBidi" w:hAnsiTheme="majorBidi" w:cstheme="majorBidi"/>
          <w:lang w:val="en-US"/>
        </w:rPr>
        <w:t xml:space="preserve"> 1</w:t>
      </w:r>
      <w:r w:rsidR="00981641">
        <w:rPr>
          <w:rFonts w:asciiTheme="majorBidi" w:hAnsiTheme="majorBidi" w:cstheme="majorBidi"/>
          <w:lang w:val="en-US"/>
        </w:rPr>
        <w:t xml:space="preserve"> – Questionnaire on OAGB technical considerations for ISMBS members</w:t>
      </w:r>
    </w:p>
    <w:p w14:paraId="7044129C" w14:textId="77777777" w:rsidR="00981641" w:rsidRPr="005238F9" w:rsidRDefault="00981641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55310" w:rsidRPr="005238F9" w14:paraId="70CB25B3" w14:textId="77777777" w:rsidTr="00A55310">
        <w:tc>
          <w:tcPr>
            <w:tcW w:w="4675" w:type="dxa"/>
          </w:tcPr>
          <w:p w14:paraId="21DD4082" w14:textId="6466F158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Question</w:t>
            </w:r>
          </w:p>
        </w:tc>
        <w:tc>
          <w:tcPr>
            <w:tcW w:w="4675" w:type="dxa"/>
          </w:tcPr>
          <w:p w14:paraId="40009118" w14:textId="452ED486" w:rsidR="00A55310" w:rsidRPr="005238F9" w:rsidRDefault="00981641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nswer</w:t>
            </w:r>
          </w:p>
        </w:tc>
      </w:tr>
      <w:tr w:rsidR="00A55310" w:rsidRPr="005238F9" w14:paraId="001B4206" w14:textId="77777777" w:rsidTr="00A55310">
        <w:tc>
          <w:tcPr>
            <w:tcW w:w="4675" w:type="dxa"/>
          </w:tcPr>
          <w:p w14:paraId="3C723804" w14:textId="5FA2C3BE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1.How many years do you practice bariatric surgery?</w:t>
            </w:r>
          </w:p>
        </w:tc>
        <w:tc>
          <w:tcPr>
            <w:tcW w:w="4675" w:type="dxa"/>
          </w:tcPr>
          <w:p w14:paraId="160C888F" w14:textId="0D35DE3E" w:rsidR="00A55310" w:rsidRPr="005238F9" w:rsidRDefault="005238F9" w:rsidP="005238F9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 &lt;3 years</w:t>
            </w:r>
          </w:p>
          <w:p w14:paraId="39C52DA5" w14:textId="62FA06E3" w:rsidR="00A55310" w:rsidRPr="005238F9" w:rsidRDefault="00A55310" w:rsidP="005238F9">
            <w:pPr>
              <w:pStyle w:val="ListParagraph"/>
              <w:numPr>
                <w:ilvl w:val="0"/>
                <w:numId w:val="1"/>
              </w:numPr>
              <w:ind w:left="320" w:right="2581" w:hanging="283"/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3-10 year</w:t>
            </w:r>
            <w:r w:rsidR="005238F9">
              <w:rPr>
                <w:rFonts w:asciiTheme="majorBidi" w:hAnsiTheme="majorBidi" w:cstheme="majorBidi"/>
                <w:lang w:val="en-US"/>
              </w:rPr>
              <w:t>s</w:t>
            </w:r>
          </w:p>
          <w:p w14:paraId="04DBD231" w14:textId="5CE4ED31" w:rsidR="00A55310" w:rsidRPr="005238F9" w:rsidRDefault="005238F9" w:rsidP="005238F9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gt;10 years</w:t>
            </w:r>
          </w:p>
        </w:tc>
      </w:tr>
      <w:tr w:rsidR="00A55310" w:rsidRPr="005238F9" w14:paraId="7F3DE842" w14:textId="77777777" w:rsidTr="00A55310">
        <w:tc>
          <w:tcPr>
            <w:tcW w:w="4675" w:type="dxa"/>
          </w:tcPr>
          <w:p w14:paraId="30C097B4" w14:textId="5926AE3A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2. How many bariatric procedures do you perform annually?</w:t>
            </w:r>
          </w:p>
        </w:tc>
        <w:tc>
          <w:tcPr>
            <w:tcW w:w="4675" w:type="dxa"/>
          </w:tcPr>
          <w:p w14:paraId="6C674A94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a. up to 50 </w:t>
            </w:r>
          </w:p>
          <w:p w14:paraId="45B2FA47" w14:textId="4F354F1D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50-100</w:t>
            </w:r>
          </w:p>
          <w:p w14:paraId="002F5ADA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100-200</w:t>
            </w:r>
          </w:p>
          <w:p w14:paraId="67889EB8" w14:textId="3C581A68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&gt;200</w:t>
            </w:r>
          </w:p>
        </w:tc>
      </w:tr>
      <w:tr w:rsidR="00A55310" w:rsidRPr="005238F9" w14:paraId="2F124B6B" w14:textId="77777777" w:rsidTr="00A55310">
        <w:tc>
          <w:tcPr>
            <w:tcW w:w="4675" w:type="dxa"/>
          </w:tcPr>
          <w:p w14:paraId="05043001" w14:textId="7A1C71BC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3. Which bariatric procedure do you perform mostly?</w:t>
            </w:r>
          </w:p>
        </w:tc>
        <w:tc>
          <w:tcPr>
            <w:tcW w:w="4675" w:type="dxa"/>
          </w:tcPr>
          <w:p w14:paraId="01FDD185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Sleeve Gastrectomy</w:t>
            </w:r>
          </w:p>
          <w:p w14:paraId="6A225747" w14:textId="15BDF7F0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One Anastomosis Gastric Bypass (OAGB)</w:t>
            </w:r>
          </w:p>
          <w:p w14:paraId="5B8184E8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Roux-en-Y Gastric Bypass</w:t>
            </w:r>
          </w:p>
          <w:p w14:paraId="21FF82B1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d. Single anastomosis </w:t>
            </w:r>
            <w:proofErr w:type="spellStart"/>
            <w:r w:rsidRPr="005238F9">
              <w:rPr>
                <w:rFonts w:asciiTheme="majorBidi" w:hAnsiTheme="majorBidi" w:cstheme="majorBidi"/>
                <w:lang w:val="en-US"/>
              </w:rPr>
              <w:t>duodeno</w:t>
            </w:r>
            <w:proofErr w:type="spellEnd"/>
            <w:r w:rsidRPr="005238F9">
              <w:rPr>
                <w:rFonts w:asciiTheme="majorBidi" w:hAnsiTheme="majorBidi" w:cstheme="majorBidi"/>
                <w:lang w:val="en-US"/>
              </w:rPr>
              <w:t>-ileal bypass</w:t>
            </w:r>
          </w:p>
          <w:p w14:paraId="0CB24BCA" w14:textId="6C876E25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e. Other </w:t>
            </w:r>
          </w:p>
        </w:tc>
      </w:tr>
      <w:tr w:rsidR="00A55310" w:rsidRPr="005238F9" w14:paraId="344DF7D2" w14:textId="77777777" w:rsidTr="00A55310">
        <w:tc>
          <w:tcPr>
            <w:tcW w:w="4675" w:type="dxa"/>
          </w:tcPr>
          <w:p w14:paraId="6BE402D6" w14:textId="7C3FD869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4. What is the pouch length you perform in OAGB?</w:t>
            </w:r>
          </w:p>
        </w:tc>
        <w:tc>
          <w:tcPr>
            <w:tcW w:w="4675" w:type="dxa"/>
          </w:tcPr>
          <w:p w14:paraId="62AC4F1C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&lt;5 cm</w:t>
            </w:r>
          </w:p>
          <w:p w14:paraId="58B498D4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6-9 cm</w:t>
            </w:r>
          </w:p>
          <w:p w14:paraId="350FADE9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10-15 cm</w:t>
            </w:r>
          </w:p>
          <w:p w14:paraId="6D499512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16-20 cm</w:t>
            </w:r>
          </w:p>
          <w:p w14:paraId="254DCA13" w14:textId="4E026739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e. &gt;20 cm</w:t>
            </w:r>
          </w:p>
        </w:tc>
      </w:tr>
      <w:tr w:rsidR="00A55310" w:rsidRPr="005238F9" w14:paraId="6371250B" w14:textId="77777777" w:rsidTr="00A55310">
        <w:tc>
          <w:tcPr>
            <w:tcW w:w="4675" w:type="dxa"/>
          </w:tcPr>
          <w:p w14:paraId="2E29009E" w14:textId="13CC55C6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5. What bougie size do you use in OAGB?</w:t>
            </w:r>
          </w:p>
        </w:tc>
        <w:tc>
          <w:tcPr>
            <w:tcW w:w="4675" w:type="dxa"/>
          </w:tcPr>
          <w:p w14:paraId="4853B4BA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32 Fr</w:t>
            </w:r>
          </w:p>
          <w:p w14:paraId="76F7B695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34 Fr</w:t>
            </w:r>
          </w:p>
          <w:p w14:paraId="038796FD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36 Fr</w:t>
            </w:r>
          </w:p>
          <w:p w14:paraId="0ACC4ECA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38 Fr</w:t>
            </w:r>
          </w:p>
          <w:p w14:paraId="2BF7E543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e. 40 Fr</w:t>
            </w:r>
          </w:p>
          <w:p w14:paraId="76097241" w14:textId="094FA07D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f. other</w:t>
            </w:r>
          </w:p>
        </w:tc>
      </w:tr>
      <w:tr w:rsidR="00A55310" w:rsidRPr="005238F9" w14:paraId="51B9B32E" w14:textId="77777777" w:rsidTr="00A55310">
        <w:tc>
          <w:tcPr>
            <w:tcW w:w="4675" w:type="dxa"/>
          </w:tcPr>
          <w:p w14:paraId="06A6F363" w14:textId="6ABBFC1D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6. What is the anastomotic length you perform in OAGB?</w:t>
            </w:r>
          </w:p>
        </w:tc>
        <w:tc>
          <w:tcPr>
            <w:tcW w:w="4675" w:type="dxa"/>
          </w:tcPr>
          <w:p w14:paraId="798B2F95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30 mm</w:t>
            </w:r>
          </w:p>
          <w:p w14:paraId="0992F4BB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30-45 mm</w:t>
            </w:r>
          </w:p>
          <w:p w14:paraId="72B66B46" w14:textId="5B3E482D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45-60 mm</w:t>
            </w:r>
          </w:p>
          <w:p w14:paraId="31F5F5EB" w14:textId="7B93249A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other</w:t>
            </w:r>
          </w:p>
          <w:p w14:paraId="4DD3CF04" w14:textId="495BDE2F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A55310" w:rsidRPr="005238F9" w14:paraId="43CEF5F1" w14:textId="77777777" w:rsidTr="00A55310">
        <w:tc>
          <w:tcPr>
            <w:tcW w:w="4675" w:type="dxa"/>
          </w:tcPr>
          <w:p w14:paraId="5C1BC6AC" w14:textId="06D8E4EF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7. How do you measure the bypassed bowel length?</w:t>
            </w:r>
          </w:p>
        </w:tc>
        <w:tc>
          <w:tcPr>
            <w:tcW w:w="4675" w:type="dxa"/>
          </w:tcPr>
          <w:p w14:paraId="475D3DC9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Visual estimation</w:t>
            </w:r>
          </w:p>
          <w:p w14:paraId="31BB58A5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Comparison to grasper aperture</w:t>
            </w:r>
          </w:p>
          <w:p w14:paraId="28BA7EC0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Intra-abdominal ruler/nylon tape</w:t>
            </w:r>
          </w:p>
          <w:p w14:paraId="30A1A1F5" w14:textId="73E1D6DD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other</w:t>
            </w:r>
          </w:p>
        </w:tc>
      </w:tr>
      <w:tr w:rsidR="00A55310" w:rsidRPr="005238F9" w14:paraId="58F95023" w14:textId="77777777" w:rsidTr="00A55310">
        <w:tc>
          <w:tcPr>
            <w:tcW w:w="4675" w:type="dxa"/>
          </w:tcPr>
          <w:p w14:paraId="75BDF265" w14:textId="00D57FBD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8. Do you measure total small bowel length during OAGB?</w:t>
            </w:r>
          </w:p>
        </w:tc>
        <w:tc>
          <w:tcPr>
            <w:tcW w:w="4675" w:type="dxa"/>
          </w:tcPr>
          <w:p w14:paraId="69433450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No</w:t>
            </w:r>
          </w:p>
          <w:p w14:paraId="74E20B1D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Always</w:t>
            </w:r>
          </w:p>
          <w:p w14:paraId="1308F059" w14:textId="18119A55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Only in revisional cases</w:t>
            </w:r>
          </w:p>
        </w:tc>
      </w:tr>
      <w:tr w:rsidR="00A55310" w:rsidRPr="005238F9" w14:paraId="78A77124" w14:textId="77777777" w:rsidTr="00A55310">
        <w:tc>
          <w:tcPr>
            <w:tcW w:w="4675" w:type="dxa"/>
          </w:tcPr>
          <w:p w14:paraId="6F842554" w14:textId="6711A086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9. If you measure the total small bowel length, did you ever experience a complication from this (such as enterotomy)?</w:t>
            </w:r>
          </w:p>
        </w:tc>
        <w:tc>
          <w:tcPr>
            <w:tcW w:w="4675" w:type="dxa"/>
          </w:tcPr>
          <w:p w14:paraId="2DF3C15B" w14:textId="77777777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Yes</w:t>
            </w:r>
          </w:p>
          <w:p w14:paraId="3B9906D2" w14:textId="128E90DF" w:rsidR="00A55310" w:rsidRPr="005238F9" w:rsidRDefault="00A55310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proofErr w:type="gramStart"/>
            <w:r w:rsidRPr="005238F9">
              <w:rPr>
                <w:rFonts w:asciiTheme="majorBidi" w:hAnsiTheme="majorBidi" w:cstheme="majorBidi"/>
                <w:lang w:val="en-US"/>
              </w:rPr>
              <w:t>b.</w:t>
            </w:r>
            <w:r w:rsidR="003B19AB" w:rsidRPr="005238F9">
              <w:rPr>
                <w:rFonts w:asciiTheme="majorBidi" w:hAnsiTheme="majorBidi" w:cstheme="majorBidi"/>
                <w:lang w:val="en-US"/>
              </w:rPr>
              <w:t>No</w:t>
            </w:r>
            <w:proofErr w:type="spellEnd"/>
            <w:proofErr w:type="gramEnd"/>
          </w:p>
        </w:tc>
      </w:tr>
      <w:tr w:rsidR="00A55310" w:rsidRPr="005238F9" w14:paraId="2120DBB2" w14:textId="77777777" w:rsidTr="00A55310">
        <w:tc>
          <w:tcPr>
            <w:tcW w:w="4675" w:type="dxa"/>
          </w:tcPr>
          <w:p w14:paraId="4AAC5D86" w14:textId="6DCD7B86" w:rsidR="00A55310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10. If you do not measure routinely total small bowel length, what is the reason for that?</w:t>
            </w:r>
          </w:p>
        </w:tc>
        <w:tc>
          <w:tcPr>
            <w:tcW w:w="4675" w:type="dxa"/>
          </w:tcPr>
          <w:p w14:paraId="3E66C5C2" w14:textId="77777777" w:rsidR="00A55310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a. I do not think it is of </w:t>
            </w:r>
            <w:proofErr w:type="gramStart"/>
            <w:r w:rsidRPr="005238F9">
              <w:rPr>
                <w:rFonts w:asciiTheme="majorBidi" w:hAnsiTheme="majorBidi" w:cstheme="majorBidi"/>
                <w:lang w:val="en-US"/>
              </w:rPr>
              <w:t>significance</w:t>
            </w:r>
            <w:proofErr w:type="gramEnd"/>
          </w:p>
          <w:p w14:paraId="650C115F" w14:textId="7F9C8B5A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The disadvantages outweigh the advantages such as increased operative time and possible bowel injury.</w:t>
            </w:r>
          </w:p>
          <w:p w14:paraId="5BE3D68B" w14:textId="77777777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lastRenderedPageBreak/>
              <w:t xml:space="preserve">c. I have tried this method </w:t>
            </w:r>
            <w:proofErr w:type="gramStart"/>
            <w:r w:rsidRPr="005238F9">
              <w:rPr>
                <w:rFonts w:asciiTheme="majorBidi" w:hAnsiTheme="majorBidi" w:cstheme="majorBidi"/>
                <w:lang w:val="en-US"/>
              </w:rPr>
              <w:t>before</w:t>
            </w:r>
            <w:proofErr w:type="gramEnd"/>
            <w:r w:rsidRPr="005238F9">
              <w:rPr>
                <w:rFonts w:asciiTheme="majorBidi" w:hAnsiTheme="majorBidi" w:cstheme="majorBidi"/>
                <w:lang w:val="en-US"/>
              </w:rPr>
              <w:t xml:space="preserve"> but I stopped (please provide a reason in comment)</w:t>
            </w:r>
          </w:p>
          <w:p w14:paraId="518CC9A7" w14:textId="3133965E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other</w:t>
            </w:r>
          </w:p>
        </w:tc>
      </w:tr>
      <w:tr w:rsidR="00A55310" w:rsidRPr="005238F9" w14:paraId="41383C94" w14:textId="77777777" w:rsidTr="00A55310">
        <w:tc>
          <w:tcPr>
            <w:tcW w:w="4675" w:type="dxa"/>
          </w:tcPr>
          <w:p w14:paraId="0498EED8" w14:textId="1D7FA4E8" w:rsidR="00A55310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lastRenderedPageBreak/>
              <w:t xml:space="preserve">11. If you </w:t>
            </w:r>
            <w:r w:rsidRPr="005238F9">
              <w:rPr>
                <w:rFonts w:asciiTheme="majorBidi" w:hAnsiTheme="majorBidi" w:cstheme="majorBidi"/>
                <w:b/>
                <w:bCs/>
                <w:lang w:val="en-US"/>
              </w:rPr>
              <w:t>do not measure</w:t>
            </w:r>
            <w:r w:rsidRPr="005238F9">
              <w:rPr>
                <w:rFonts w:asciiTheme="majorBidi" w:hAnsiTheme="majorBidi" w:cstheme="majorBidi"/>
                <w:lang w:val="en-US"/>
              </w:rPr>
              <w:t xml:space="preserve"> the total small bowel length, which characteristics will influence the length of the biliopancreatic limb you will perform? (More than one answer can be provided)</w:t>
            </w:r>
          </w:p>
        </w:tc>
        <w:tc>
          <w:tcPr>
            <w:tcW w:w="4675" w:type="dxa"/>
          </w:tcPr>
          <w:p w14:paraId="36E7747D" w14:textId="77777777" w:rsidR="00A55310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Revisional surgery</w:t>
            </w:r>
          </w:p>
          <w:p w14:paraId="71AB9BD0" w14:textId="77777777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Height</w:t>
            </w:r>
          </w:p>
          <w:p w14:paraId="09432B4F" w14:textId="77777777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BMI</w:t>
            </w:r>
          </w:p>
          <w:p w14:paraId="311B7C0E" w14:textId="77777777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Age</w:t>
            </w:r>
          </w:p>
          <w:p w14:paraId="01920050" w14:textId="77777777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e. Associated medical </w:t>
            </w:r>
            <w:proofErr w:type="gramStart"/>
            <w:r w:rsidRPr="005238F9">
              <w:rPr>
                <w:rFonts w:asciiTheme="majorBidi" w:hAnsiTheme="majorBidi" w:cstheme="majorBidi"/>
                <w:lang w:val="en-US"/>
              </w:rPr>
              <w:t>problem</w:t>
            </w:r>
            <w:proofErr w:type="gramEnd"/>
            <w:r w:rsidRPr="005238F9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00F4D787" w14:textId="77777777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f. Gender</w:t>
            </w:r>
          </w:p>
          <w:p w14:paraId="7A0F8A44" w14:textId="17BDCA72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g. The limb should be of constant size</w:t>
            </w:r>
          </w:p>
        </w:tc>
      </w:tr>
      <w:tr w:rsidR="00A55310" w:rsidRPr="005238F9" w14:paraId="69B52798" w14:textId="77777777" w:rsidTr="00A55310">
        <w:tc>
          <w:tcPr>
            <w:tcW w:w="4675" w:type="dxa"/>
          </w:tcPr>
          <w:p w14:paraId="2578C692" w14:textId="1C84E8C5" w:rsidR="00A55310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12. If you </w:t>
            </w:r>
            <w:r w:rsidRPr="005238F9">
              <w:rPr>
                <w:rFonts w:asciiTheme="majorBidi" w:hAnsiTheme="majorBidi" w:cstheme="majorBidi"/>
                <w:b/>
                <w:bCs/>
                <w:lang w:val="en-US"/>
              </w:rPr>
              <w:t>measure</w:t>
            </w:r>
            <w:r w:rsidRPr="005238F9">
              <w:rPr>
                <w:rFonts w:asciiTheme="majorBidi" w:hAnsiTheme="majorBidi" w:cstheme="majorBidi"/>
                <w:lang w:val="en-US"/>
              </w:rPr>
              <w:t xml:space="preserve"> the total small bowel length, which characteristics will influence the length of the biliopancreatic limb you will perform? (More than one answer can be provided)</w:t>
            </w:r>
          </w:p>
        </w:tc>
        <w:tc>
          <w:tcPr>
            <w:tcW w:w="4675" w:type="dxa"/>
          </w:tcPr>
          <w:p w14:paraId="01A3A0F0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Revisional surgery</w:t>
            </w:r>
          </w:p>
          <w:p w14:paraId="7D61C45E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Height</w:t>
            </w:r>
          </w:p>
          <w:p w14:paraId="2AB7384C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BMI</w:t>
            </w:r>
          </w:p>
          <w:p w14:paraId="51F77B13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Age</w:t>
            </w:r>
          </w:p>
          <w:p w14:paraId="1E395BF9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e. Associated medical </w:t>
            </w:r>
            <w:proofErr w:type="gramStart"/>
            <w:r w:rsidRPr="005238F9">
              <w:rPr>
                <w:rFonts w:asciiTheme="majorBidi" w:hAnsiTheme="majorBidi" w:cstheme="majorBidi"/>
                <w:lang w:val="en-US"/>
              </w:rPr>
              <w:t>problem</w:t>
            </w:r>
            <w:proofErr w:type="gramEnd"/>
            <w:r w:rsidRPr="005238F9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57C24AEA" w14:textId="77777777" w:rsidR="00A55310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f. Gender</w:t>
            </w:r>
          </w:p>
          <w:p w14:paraId="2566897C" w14:textId="4D562C8C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g. The limb should be of constant size</w:t>
            </w:r>
          </w:p>
        </w:tc>
      </w:tr>
      <w:tr w:rsidR="00A55310" w:rsidRPr="005238F9" w14:paraId="427635C8" w14:textId="77777777" w:rsidTr="00A55310">
        <w:tc>
          <w:tcPr>
            <w:tcW w:w="4675" w:type="dxa"/>
          </w:tcPr>
          <w:p w14:paraId="65BCF258" w14:textId="74A9FA58" w:rsidR="00A55310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13. In a primary standard OAGB, 40-year-old patient with BMI of 40. What is the length of the biliopancreatic limb you perform?</w:t>
            </w:r>
          </w:p>
        </w:tc>
        <w:tc>
          <w:tcPr>
            <w:tcW w:w="4675" w:type="dxa"/>
          </w:tcPr>
          <w:p w14:paraId="563848C8" w14:textId="77777777" w:rsidR="00A55310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&lt; 150 cm</w:t>
            </w:r>
          </w:p>
          <w:p w14:paraId="6648FF17" w14:textId="3163E4A3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150-175 cm</w:t>
            </w:r>
          </w:p>
          <w:p w14:paraId="2F676162" w14:textId="114DFCCB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175-200 cm</w:t>
            </w:r>
          </w:p>
          <w:p w14:paraId="2F72715F" w14:textId="08294031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200-225 cm</w:t>
            </w:r>
          </w:p>
          <w:p w14:paraId="539B48B2" w14:textId="77777777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e. 225-250 cm</w:t>
            </w:r>
          </w:p>
          <w:p w14:paraId="30E5C87F" w14:textId="77777777" w:rsidR="003B19AB" w:rsidRPr="005238F9" w:rsidRDefault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f. &gt; 250 cm</w:t>
            </w:r>
          </w:p>
          <w:p w14:paraId="76CED9ED" w14:textId="77777777" w:rsidR="003B19AB" w:rsidRPr="005238F9" w:rsidRDefault="003B19AB" w:rsidP="003B19AB">
            <w:pPr>
              <w:rPr>
                <w:rFonts w:asciiTheme="majorBidi" w:hAnsiTheme="majorBidi" w:cstheme="majorBidi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g. </w:t>
            </w:r>
            <w:r w:rsidRPr="005238F9">
              <w:rPr>
                <w:rFonts w:asciiTheme="majorBidi" w:hAnsiTheme="majorBidi" w:cstheme="majorBidi"/>
              </w:rPr>
              <w:t>&lt; 40% Total Bowel Length</w:t>
            </w:r>
          </w:p>
          <w:p w14:paraId="1CAA0B0A" w14:textId="1FB314C4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h. </w:t>
            </w:r>
            <w:r w:rsidRPr="005238F9">
              <w:rPr>
                <w:rFonts w:asciiTheme="majorBidi" w:hAnsiTheme="majorBidi" w:cstheme="majorBidi"/>
              </w:rPr>
              <w:t>40-50% Total Bowel Length</w:t>
            </w:r>
          </w:p>
        </w:tc>
      </w:tr>
      <w:tr w:rsidR="003B19AB" w:rsidRPr="005238F9" w14:paraId="38517015" w14:textId="77777777" w:rsidTr="00A55310">
        <w:tc>
          <w:tcPr>
            <w:tcW w:w="4675" w:type="dxa"/>
          </w:tcPr>
          <w:p w14:paraId="4BFA0782" w14:textId="2A2E5468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14. In revisional OAGB due to failure of previous bariatric procedure. What is the length of the biliopancreatic limb you perform?</w:t>
            </w:r>
          </w:p>
        </w:tc>
        <w:tc>
          <w:tcPr>
            <w:tcW w:w="4675" w:type="dxa"/>
          </w:tcPr>
          <w:p w14:paraId="17A40B80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&lt; 150 cm</w:t>
            </w:r>
          </w:p>
          <w:p w14:paraId="0B59FE47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150-175 cm</w:t>
            </w:r>
          </w:p>
          <w:p w14:paraId="167C95EE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175-200 cm</w:t>
            </w:r>
          </w:p>
          <w:p w14:paraId="44907E6A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200-225 cm</w:t>
            </w:r>
          </w:p>
          <w:p w14:paraId="764E6FC3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e. 225-250 cm</w:t>
            </w:r>
          </w:p>
          <w:p w14:paraId="3A228214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f. &gt; 250 cm</w:t>
            </w:r>
          </w:p>
          <w:p w14:paraId="58E504DE" w14:textId="77777777" w:rsidR="003B19AB" w:rsidRPr="005238F9" w:rsidRDefault="003B19AB" w:rsidP="003B19AB">
            <w:pPr>
              <w:rPr>
                <w:rFonts w:asciiTheme="majorBidi" w:hAnsiTheme="majorBidi" w:cstheme="majorBidi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g. </w:t>
            </w:r>
            <w:r w:rsidRPr="005238F9">
              <w:rPr>
                <w:rFonts w:asciiTheme="majorBidi" w:hAnsiTheme="majorBidi" w:cstheme="majorBidi"/>
              </w:rPr>
              <w:t>&lt; 40% Total Bowel Length</w:t>
            </w:r>
          </w:p>
          <w:p w14:paraId="51FED580" w14:textId="64F89D0D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h. </w:t>
            </w:r>
            <w:r w:rsidRPr="005238F9">
              <w:rPr>
                <w:rFonts w:asciiTheme="majorBidi" w:hAnsiTheme="majorBidi" w:cstheme="majorBidi"/>
              </w:rPr>
              <w:t>40-50% Total Bowel Length</w:t>
            </w:r>
          </w:p>
        </w:tc>
      </w:tr>
      <w:tr w:rsidR="003B19AB" w:rsidRPr="005238F9" w14:paraId="1999748D" w14:textId="77777777" w:rsidTr="00A55310">
        <w:tc>
          <w:tcPr>
            <w:tcW w:w="4675" w:type="dxa"/>
          </w:tcPr>
          <w:p w14:paraId="2745B4A4" w14:textId="2A3D391C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15. In a patient with BMI &gt; 50, What is the length of the biliopancreatic limb you perform?</w:t>
            </w:r>
          </w:p>
        </w:tc>
        <w:tc>
          <w:tcPr>
            <w:tcW w:w="4675" w:type="dxa"/>
          </w:tcPr>
          <w:p w14:paraId="413D453D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a. &lt; 150 cm</w:t>
            </w:r>
          </w:p>
          <w:p w14:paraId="6696148B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b. 150-175 cm</w:t>
            </w:r>
          </w:p>
          <w:p w14:paraId="269EFB1B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c. 175-200 cm</w:t>
            </w:r>
          </w:p>
          <w:p w14:paraId="3C13EFC9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d. 200-225 cm</w:t>
            </w:r>
          </w:p>
          <w:p w14:paraId="63E2B59A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e. 225-250 cm</w:t>
            </w:r>
          </w:p>
          <w:p w14:paraId="0B5DCF02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>f. &gt; 250 cm</w:t>
            </w:r>
          </w:p>
          <w:p w14:paraId="28DB2F15" w14:textId="77777777" w:rsidR="003B19AB" w:rsidRPr="005238F9" w:rsidRDefault="003B19AB" w:rsidP="003B19AB">
            <w:pPr>
              <w:rPr>
                <w:rFonts w:asciiTheme="majorBidi" w:hAnsiTheme="majorBidi" w:cstheme="majorBidi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g. </w:t>
            </w:r>
            <w:r w:rsidRPr="005238F9">
              <w:rPr>
                <w:rFonts w:asciiTheme="majorBidi" w:hAnsiTheme="majorBidi" w:cstheme="majorBidi"/>
              </w:rPr>
              <w:t>&lt; 40% Total Bowel Length</w:t>
            </w:r>
          </w:p>
          <w:p w14:paraId="382FB758" w14:textId="7BAA0AAC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h. </w:t>
            </w:r>
            <w:r w:rsidRPr="005238F9">
              <w:rPr>
                <w:rFonts w:asciiTheme="majorBidi" w:hAnsiTheme="majorBidi" w:cstheme="majorBidi"/>
              </w:rPr>
              <w:t>40-50% Total Bowel Length</w:t>
            </w:r>
          </w:p>
        </w:tc>
      </w:tr>
      <w:tr w:rsidR="003B19AB" w:rsidRPr="005238F9" w14:paraId="24DB8FA5" w14:textId="77777777" w:rsidTr="00A55310">
        <w:tc>
          <w:tcPr>
            <w:tcW w:w="4675" w:type="dxa"/>
          </w:tcPr>
          <w:p w14:paraId="2F1906F0" w14:textId="1C719423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16. </w:t>
            </w:r>
            <w:r w:rsidR="005238F9" w:rsidRPr="005238F9">
              <w:rPr>
                <w:rFonts w:asciiTheme="majorBidi" w:hAnsiTheme="majorBidi" w:cstheme="majorBidi"/>
                <w:lang w:val="en-US"/>
              </w:rPr>
              <w:t xml:space="preserve">If you would like to be a collaborative </w:t>
            </w:r>
            <w:proofErr w:type="gramStart"/>
            <w:r w:rsidR="005238F9" w:rsidRPr="005238F9">
              <w:rPr>
                <w:rFonts w:asciiTheme="majorBidi" w:hAnsiTheme="majorBidi" w:cstheme="majorBidi"/>
                <w:lang w:val="en-US"/>
              </w:rPr>
              <w:t>author</w:t>
            </w:r>
            <w:proofErr w:type="gramEnd"/>
            <w:r w:rsidR="005238F9" w:rsidRPr="005238F9">
              <w:rPr>
                <w:rFonts w:asciiTheme="majorBidi" w:hAnsiTheme="majorBidi" w:cstheme="majorBidi"/>
                <w:lang w:val="en-US"/>
              </w:rPr>
              <w:t xml:space="preserve"> please provide your full name</w:t>
            </w:r>
          </w:p>
        </w:tc>
        <w:tc>
          <w:tcPr>
            <w:tcW w:w="4675" w:type="dxa"/>
          </w:tcPr>
          <w:p w14:paraId="6E2BE420" w14:textId="77777777" w:rsidR="003B19AB" w:rsidRPr="005238F9" w:rsidRDefault="003B19AB" w:rsidP="003B19A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5238F9" w:rsidRPr="005238F9" w14:paraId="2C4276F5" w14:textId="77777777" w:rsidTr="00A55310">
        <w:tc>
          <w:tcPr>
            <w:tcW w:w="4675" w:type="dxa"/>
          </w:tcPr>
          <w:p w14:paraId="15EF4A4E" w14:textId="69656B30" w:rsidR="005238F9" w:rsidRPr="005238F9" w:rsidRDefault="005238F9" w:rsidP="003B19AB">
            <w:pPr>
              <w:rPr>
                <w:rFonts w:asciiTheme="majorBidi" w:hAnsiTheme="majorBidi" w:cstheme="majorBidi"/>
                <w:lang w:val="en-US"/>
              </w:rPr>
            </w:pPr>
            <w:r w:rsidRPr="005238F9">
              <w:rPr>
                <w:rFonts w:asciiTheme="majorBidi" w:hAnsiTheme="majorBidi" w:cstheme="majorBidi"/>
                <w:lang w:val="en-US"/>
              </w:rPr>
              <w:t xml:space="preserve">17. If you would like to be a collaborative </w:t>
            </w:r>
            <w:proofErr w:type="gramStart"/>
            <w:r w:rsidRPr="005238F9">
              <w:rPr>
                <w:rFonts w:asciiTheme="majorBidi" w:hAnsiTheme="majorBidi" w:cstheme="majorBidi"/>
                <w:lang w:val="en-US"/>
              </w:rPr>
              <w:t>author</w:t>
            </w:r>
            <w:proofErr w:type="gramEnd"/>
            <w:r w:rsidRPr="005238F9">
              <w:rPr>
                <w:rFonts w:asciiTheme="majorBidi" w:hAnsiTheme="majorBidi" w:cstheme="majorBidi"/>
                <w:lang w:val="en-US"/>
              </w:rPr>
              <w:t xml:space="preserve"> please provide your email address</w:t>
            </w:r>
          </w:p>
        </w:tc>
        <w:tc>
          <w:tcPr>
            <w:tcW w:w="4675" w:type="dxa"/>
          </w:tcPr>
          <w:p w14:paraId="1802534D" w14:textId="77777777" w:rsidR="005238F9" w:rsidRPr="005238F9" w:rsidRDefault="005238F9" w:rsidP="003B19A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20741935" w14:textId="3668A28E" w:rsidR="003D7B03" w:rsidRPr="005238F9" w:rsidRDefault="003D7B03">
      <w:pPr>
        <w:rPr>
          <w:rFonts w:asciiTheme="majorBidi" w:hAnsiTheme="majorBidi" w:cstheme="majorBidi"/>
          <w:lang w:val="en-US"/>
        </w:rPr>
      </w:pPr>
    </w:p>
    <w:sectPr w:rsidR="003D7B03" w:rsidRPr="005238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C5273"/>
    <w:multiLevelType w:val="hybridMultilevel"/>
    <w:tmpl w:val="37645928"/>
    <w:lvl w:ilvl="0" w:tplc="AA225280">
      <w:start w:val="1"/>
      <w:numFmt w:val="lowerLetter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176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10"/>
    <w:rsid w:val="00341A00"/>
    <w:rsid w:val="003B19AB"/>
    <w:rsid w:val="003D7B03"/>
    <w:rsid w:val="005238F9"/>
    <w:rsid w:val="00981641"/>
    <w:rsid w:val="00A55310"/>
    <w:rsid w:val="00A70AD7"/>
    <w:rsid w:val="00AE7B43"/>
    <w:rsid w:val="00EF458E"/>
    <w:rsid w:val="00FE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D4115"/>
  <w15:chartTrackingRefBased/>
  <w15:docId w15:val="{359303AF-E8BF-2047-A883-09EB278B2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53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Abu Abeid</dc:creator>
  <cp:keywords/>
  <dc:description/>
  <cp:lastModifiedBy>Adam Abu Abeid</cp:lastModifiedBy>
  <cp:revision>3</cp:revision>
  <dcterms:created xsi:type="dcterms:W3CDTF">2024-02-20T14:32:00Z</dcterms:created>
  <dcterms:modified xsi:type="dcterms:W3CDTF">2024-02-20T14:57:00Z</dcterms:modified>
</cp:coreProperties>
</file>